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S</w:t>
      </w:r>
      <w:r>
        <w:rPr>
          <w:rFonts w:ascii="Times New Roman" w:hAnsi="Times New Roman" w:cs="Times New Roman"/>
          <w:b/>
          <w:sz w:val="24"/>
        </w:rPr>
        <w:t xml:space="preserve">1. </w:t>
      </w:r>
      <w:r>
        <w:rPr>
          <w:rFonts w:ascii="Times New Roman" w:hAnsi="Times New Roman" w:cs="Times New Roman"/>
          <w:bCs/>
          <w:sz w:val="24"/>
        </w:rPr>
        <w:t>Placement of genera in</w:t>
      </w:r>
      <w:r>
        <w:rPr>
          <w:rFonts w:ascii="Times New Roman" w:hAnsi="Times New Roman" w:cs="Times New Roman"/>
          <w:bCs/>
          <w:i/>
          <w:iCs/>
          <w:sz w:val="24"/>
        </w:rPr>
        <w:t xml:space="preserve"> Diatrypaceae</w:t>
      </w:r>
      <w:r>
        <w:rPr>
          <w:rFonts w:ascii="Times New Roman" w:hAnsi="Times New Roman" w:cs="Times New Roman"/>
          <w:bCs/>
          <w:sz w:val="24"/>
        </w:rPr>
        <w:t xml:space="preserve"> by different authors.</w:t>
      </w:r>
    </w:p>
    <w:p>
      <w:pPr>
        <w:rPr>
          <w:rFonts w:ascii="Times New Roman" w:hAnsi="Times New Roman" w:cs="Times New Roman"/>
          <w:bCs/>
          <w:sz w:val="24"/>
        </w:rPr>
      </w:pPr>
    </w:p>
    <w:tbl>
      <w:tblPr>
        <w:tblStyle w:val="3"/>
        <w:tblW w:w="14200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30"/>
        <w:gridCol w:w="1875"/>
        <w:gridCol w:w="1875"/>
        <w:gridCol w:w="1875"/>
        <w:gridCol w:w="2280"/>
        <w:gridCol w:w="2850"/>
        <w:gridCol w:w="181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1630" w:type="dxa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itschk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(1867)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5 gen.)</w:t>
            </w:r>
          </w:p>
        </w:tc>
        <w:tc>
          <w:tcPr>
            <w:tcW w:w="1875" w:type="dxa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Kirk et al. (2001)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9 gen.)</w:t>
            </w:r>
          </w:p>
        </w:tc>
        <w:tc>
          <w:tcPr>
            <w:tcW w:w="1875" w:type="dxa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Kirk et al. (2008) (13 gen.)</w:t>
            </w:r>
          </w:p>
        </w:tc>
        <w:tc>
          <w:tcPr>
            <w:tcW w:w="1875" w:type="dxa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nanayake et al. (2015) (17 gen.)</w:t>
            </w:r>
          </w:p>
        </w:tc>
        <w:tc>
          <w:tcPr>
            <w:tcW w:w="2280" w:type="dxa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Wijayawardene et al. (2018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17 gen.)</w:t>
            </w:r>
          </w:p>
        </w:tc>
        <w:tc>
          <w:tcPr>
            <w:tcW w:w="2850" w:type="dxa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Wijayawardene et al. (2020) Hyde et al. (2020a) (20 gen.)</w:t>
            </w:r>
          </w:p>
        </w:tc>
        <w:tc>
          <w:tcPr>
            <w:tcW w:w="1815" w:type="dxa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his stud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gen.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16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Calosphaeri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Cryptosphaeri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Cryptosphaeri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Anthostom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Allocryptovals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Allocryptovals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Allocryptovals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Cryptoval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Cryptospha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Anthostom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Anthostom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Allodiatryp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othideoval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Cryptoval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Cryptospha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Cryptosphaeri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Anthostom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Quatern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Cryptovals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Cryptoval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Cryptosphaeri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Scop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utyp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uty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asimilis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asimili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Cryptovals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chinomy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chinomy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manti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asimili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231F2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231F20"/>
                <w:kern w:val="0"/>
                <w:sz w:val="22"/>
                <w:szCs w:val="22"/>
                <w:lang w:bidi="ar"/>
              </w:rPr>
              <w:t>Euty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ndoxyl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asim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ll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Fas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utyp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chinomy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chinomy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chinomy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iatrypell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Leptoper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Leptoper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uty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ndoxyl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ndoxyl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Dothideovalsa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Libert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utyp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uty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uty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ndoxylina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Quatern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Leptoper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utyp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utyp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utyp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Peroneuty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Libert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Leptoper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Halocryptoval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Eutypell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Rostronitsch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Monosporas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Halodiatr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Halodiatr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Halocryptosphaeri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Pedumisp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Libert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Leptoperi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Halocryptovals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Peroneuty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Monosporas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Libert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Halodiatryp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Phaeois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Peroneuty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Monosporas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Leptoperidia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Quatern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Quatern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Neoeutyp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Libertella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Pedumisp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Monosporascu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Peroneuty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Neoeutypell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Quatern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Pedumispor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Peroneutyp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Quaternari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16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Rostronitschkia*</w:t>
            </w:r>
          </w:p>
        </w:tc>
      </w:tr>
    </w:tbl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Notes: </w:t>
      </w:r>
      <w:r>
        <w:rPr>
          <w:rFonts w:ascii="Times New Roman" w:hAnsi="Times New Roman" w:cs="Times New Roman"/>
          <w:bCs/>
          <w:sz w:val="22"/>
          <w:szCs w:val="22"/>
        </w:rPr>
        <w:t>Genera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 without available sequence data in this study are marked by an asterisk (*)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7837C64"/>
    <w:rsid w:val="001C3539"/>
    <w:rsid w:val="005A4EB1"/>
    <w:rsid w:val="00630CDC"/>
    <w:rsid w:val="006E675C"/>
    <w:rsid w:val="007949A1"/>
    <w:rsid w:val="007C17CB"/>
    <w:rsid w:val="00EF2301"/>
    <w:rsid w:val="01226CDB"/>
    <w:rsid w:val="0D851CD9"/>
    <w:rsid w:val="21E627F8"/>
    <w:rsid w:val="26F064C8"/>
    <w:rsid w:val="366929B9"/>
    <w:rsid w:val="37837C64"/>
    <w:rsid w:val="405F1493"/>
    <w:rsid w:val="6F681989"/>
    <w:rsid w:val="70AD1957"/>
    <w:rsid w:val="79BF7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qFormat/>
    <w:uiPriority w:val="0"/>
    <w:rPr>
      <w:sz w:val="18"/>
      <w:szCs w:val="18"/>
    </w:rPr>
  </w:style>
  <w:style w:type="character" w:customStyle="1" w:styleId="5">
    <w:name w:val="批注框文本 字符"/>
    <w:basedOn w:val="4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3</Words>
  <Characters>1500</Characters>
  <Lines>12</Lines>
  <Paragraphs>3</Paragraphs>
  <TotalTime>1</TotalTime>
  <ScaleCrop>false</ScaleCrop>
  <LinksUpToDate>false</LinksUpToDate>
  <CharactersWithSpaces>176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6T04:44:00Z</dcterms:created>
  <dc:creator>Zhu</dc:creator>
  <cp:lastModifiedBy>Meng Pan</cp:lastModifiedBy>
  <dcterms:modified xsi:type="dcterms:W3CDTF">2020-12-23T11:00:56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